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95B45" w14:textId="5B233C0B" w:rsidR="00C11911" w:rsidRPr="00D15F70" w:rsidRDefault="00C1191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15F70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D15F70" w:rsidRPr="00D15F70">
        <w:rPr>
          <w:rFonts w:ascii="Times New Roman" w:hAnsi="Times New Roman" w:cs="Times New Roman"/>
          <w:b/>
          <w:bCs/>
          <w:sz w:val="28"/>
          <w:szCs w:val="28"/>
        </w:rPr>
        <w:t>data:</w:t>
      </w:r>
    </w:p>
    <w:p w14:paraId="34A8A52F" w14:textId="77777777" w:rsidR="00D5080E" w:rsidRDefault="00D5080E" w:rsidP="00D5080E">
      <w:pPr>
        <w:rPr>
          <w:rFonts w:ascii="Times New Roman" w:hAnsi="Times New Roman" w:cs="Times New Roman"/>
        </w:rPr>
      </w:pPr>
    </w:p>
    <w:p w14:paraId="44D5CD5F" w14:textId="77777777" w:rsidR="00D5080E" w:rsidRDefault="00D5080E" w:rsidP="00D5080E">
      <w:pPr>
        <w:rPr>
          <w:rFonts w:ascii="Times New Roman" w:hAnsi="Times New Roman" w:cs="Times New Roman"/>
        </w:rPr>
      </w:pPr>
      <w:r w:rsidRPr="00203256">
        <w:rPr>
          <w:rFonts w:ascii="Times New Roman" w:hAnsi="Times New Roman" w:cs="Times New Roman"/>
          <w:noProof/>
        </w:rPr>
        <w:drawing>
          <wp:inline distT="0" distB="0" distL="0" distR="0" wp14:anchorId="7FFF67C8" wp14:editId="043D698F">
            <wp:extent cx="5061397" cy="3256723"/>
            <wp:effectExtent l="0" t="0" r="0" b="0"/>
            <wp:docPr id="17742720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27201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75647" cy="3265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4926C" w14:textId="77777777" w:rsidR="00D5080E" w:rsidRPr="00EB648F" w:rsidRDefault="00D5080E" w:rsidP="00D5080E">
      <w:pPr>
        <w:rPr>
          <w:rFonts w:ascii="Times New Roman" w:hAnsi="Times New Roman" w:cs="Times New Roman"/>
        </w:rPr>
      </w:pPr>
      <w:r w:rsidRPr="00203256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4</w:t>
      </w:r>
      <w:r w:rsidRPr="00203256">
        <w:rPr>
          <w:rFonts w:ascii="Times New Roman" w:hAnsi="Times New Roman" w:cs="Times New Roman"/>
          <w:b/>
          <w:bCs/>
        </w:rPr>
        <w:t xml:space="preserve">: </w:t>
      </w:r>
      <w:r w:rsidRPr="00203256">
        <w:rPr>
          <w:rFonts w:ascii="Times New Roman" w:hAnsi="Times New Roman" w:cs="Times New Roman"/>
        </w:rPr>
        <w:t>Western blots results summary of p-AKT in glucose (0~100 mM) treated RSC96 cells. Statistical analysis compared between designated groups performed via one-way ANOVA, with *p&lt;0.05, **p&lt;0.01, ***p&lt;0.001.</w:t>
      </w:r>
    </w:p>
    <w:p w14:paraId="67D2AFE5" w14:textId="67CDF79E" w:rsidR="005A3D61" w:rsidRPr="00233421" w:rsidRDefault="005A3D61"/>
    <w:sectPr w:rsidR="005A3D61" w:rsidRPr="00233421" w:rsidSect="00C11911">
      <w:headerReference w:type="default" r:id="rId8"/>
      <w:footerReference w:type="even" r:id="rId9"/>
      <w:footerReference w:type="default" r:id="rId10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5147B0" w14:textId="77777777" w:rsidR="00553475" w:rsidRDefault="00553475" w:rsidP="00187952">
      <w:r>
        <w:separator/>
      </w:r>
    </w:p>
  </w:endnote>
  <w:endnote w:type="continuationSeparator" w:id="0">
    <w:p w14:paraId="30FF2DC0" w14:textId="77777777" w:rsidR="00553475" w:rsidRDefault="00553475" w:rsidP="00187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54085625"/>
      <w:docPartObj>
        <w:docPartGallery w:val="Page Numbers (Bottom of Page)"/>
        <w:docPartUnique/>
      </w:docPartObj>
    </w:sdtPr>
    <w:sdtContent>
      <w:p w14:paraId="030EEAB7" w14:textId="6A3E838D" w:rsidR="00187952" w:rsidRDefault="00187952" w:rsidP="00EE748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8CD688" w14:textId="77777777" w:rsidR="00187952" w:rsidRDefault="001879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17150475"/>
      <w:docPartObj>
        <w:docPartGallery w:val="Page Numbers (Bottom of Page)"/>
        <w:docPartUnique/>
      </w:docPartObj>
    </w:sdtPr>
    <w:sdtContent>
      <w:p w14:paraId="616B0087" w14:textId="209EBB5F" w:rsidR="00187952" w:rsidRDefault="00187952" w:rsidP="00EE748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F0D6BD" w14:textId="77777777" w:rsidR="00187952" w:rsidRDefault="001879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B06B4B" w14:textId="77777777" w:rsidR="00553475" w:rsidRDefault="00553475" w:rsidP="00187952">
      <w:r>
        <w:separator/>
      </w:r>
    </w:p>
  </w:footnote>
  <w:footnote w:type="continuationSeparator" w:id="0">
    <w:p w14:paraId="404B5A63" w14:textId="77777777" w:rsidR="00553475" w:rsidRDefault="00553475" w:rsidP="001879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FD802D" w14:textId="7AE1D1FC" w:rsidR="00187952" w:rsidRPr="00187952" w:rsidRDefault="00187952">
    <w:pPr>
      <w:pStyle w:val="Header"/>
      <w:rPr>
        <w:rFonts w:ascii="Times New Roman" w:hAnsi="Times New Roman" w:cs="Times New Roman"/>
        <w:sz w:val="20"/>
        <w:szCs w:val="20"/>
      </w:rPr>
    </w:pPr>
    <w:r w:rsidRPr="00187952">
      <w:rPr>
        <w:rFonts w:ascii="Times New Roman" w:hAnsi="Times New Roman" w:cs="Times New Roman"/>
        <w:sz w:val="20"/>
        <w:szCs w:val="20"/>
      </w:rPr>
      <w:ptab w:relativeTo="margin" w:alignment="center" w:leader="none"/>
    </w:r>
    <w:r w:rsidRPr="00187952">
      <w:rPr>
        <w:rFonts w:ascii="Times New Roman" w:hAnsi="Times New Roman" w:cs="Times New Roman"/>
        <w:sz w:val="20"/>
        <w:szCs w:val="20"/>
      </w:rPr>
      <w:ptab w:relativeTo="margin" w:alignment="right" w:leader="none"/>
    </w:r>
    <w:r w:rsidRPr="00187952">
      <w:rPr>
        <w:rFonts w:ascii="Times New Roman" w:hAnsi="Times New Roman" w:cs="Times New Roman"/>
        <w:sz w:val="20"/>
        <w:szCs w:val="20"/>
      </w:rPr>
      <w:t>Supplementary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EB0498"/>
    <w:multiLevelType w:val="hybridMultilevel"/>
    <w:tmpl w:val="54FCD6C0"/>
    <w:lvl w:ilvl="0" w:tplc="744AC634">
      <w:start w:val="1"/>
      <w:numFmt w:val="decimal"/>
      <w:lvlText w:val="%1."/>
      <w:lvlJc w:val="left"/>
      <w:pPr>
        <w:ind w:left="1500" w:hanging="360"/>
      </w:pPr>
      <w:rPr>
        <w:rFonts w:asciiTheme="minorHAnsi" w:hAnsiTheme="minorHAnsi" w:cstheme="minorBidi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2100" w:hanging="480"/>
      </w:pPr>
    </w:lvl>
    <w:lvl w:ilvl="2" w:tplc="0409001B" w:tentative="1">
      <w:start w:val="1"/>
      <w:numFmt w:val="lowerRoman"/>
      <w:lvlText w:val="%3."/>
      <w:lvlJc w:val="right"/>
      <w:pPr>
        <w:ind w:left="2580" w:hanging="480"/>
      </w:pPr>
    </w:lvl>
    <w:lvl w:ilvl="3" w:tplc="0409000F" w:tentative="1">
      <w:start w:val="1"/>
      <w:numFmt w:val="decimal"/>
      <w:lvlText w:val="%4."/>
      <w:lvlJc w:val="left"/>
      <w:pPr>
        <w:ind w:left="30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540" w:hanging="480"/>
      </w:pPr>
    </w:lvl>
    <w:lvl w:ilvl="5" w:tplc="0409001B" w:tentative="1">
      <w:start w:val="1"/>
      <w:numFmt w:val="lowerRoman"/>
      <w:lvlText w:val="%6."/>
      <w:lvlJc w:val="right"/>
      <w:pPr>
        <w:ind w:left="4020" w:hanging="480"/>
      </w:pPr>
    </w:lvl>
    <w:lvl w:ilvl="6" w:tplc="0409000F" w:tentative="1">
      <w:start w:val="1"/>
      <w:numFmt w:val="decimal"/>
      <w:lvlText w:val="%7."/>
      <w:lvlJc w:val="left"/>
      <w:pPr>
        <w:ind w:left="45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980" w:hanging="480"/>
      </w:pPr>
    </w:lvl>
    <w:lvl w:ilvl="8" w:tplc="0409001B" w:tentative="1">
      <w:start w:val="1"/>
      <w:numFmt w:val="lowerRoman"/>
      <w:lvlText w:val="%9."/>
      <w:lvlJc w:val="right"/>
      <w:pPr>
        <w:ind w:left="5460" w:hanging="480"/>
      </w:pPr>
    </w:lvl>
  </w:abstractNum>
  <w:num w:numId="1" w16cid:durableId="249655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536"/>
    <w:rsid w:val="00000B88"/>
    <w:rsid w:val="00007DB0"/>
    <w:rsid w:val="000114C2"/>
    <w:rsid w:val="000327F6"/>
    <w:rsid w:val="00036971"/>
    <w:rsid w:val="0004529C"/>
    <w:rsid w:val="00071D74"/>
    <w:rsid w:val="00090243"/>
    <w:rsid w:val="000907D5"/>
    <w:rsid w:val="000A56C7"/>
    <w:rsid w:val="000B7ACE"/>
    <w:rsid w:val="000D3F24"/>
    <w:rsid w:val="000D593C"/>
    <w:rsid w:val="000E164D"/>
    <w:rsid w:val="000E23EE"/>
    <w:rsid w:val="000E577B"/>
    <w:rsid w:val="000E6BC0"/>
    <w:rsid w:val="000F245A"/>
    <w:rsid w:val="001005D9"/>
    <w:rsid w:val="0010326E"/>
    <w:rsid w:val="001061C1"/>
    <w:rsid w:val="0012170B"/>
    <w:rsid w:val="00122665"/>
    <w:rsid w:val="00131846"/>
    <w:rsid w:val="00134820"/>
    <w:rsid w:val="00136087"/>
    <w:rsid w:val="0014293D"/>
    <w:rsid w:val="00145B76"/>
    <w:rsid w:val="00151C84"/>
    <w:rsid w:val="0016152B"/>
    <w:rsid w:val="001663DF"/>
    <w:rsid w:val="00171D33"/>
    <w:rsid w:val="001800C7"/>
    <w:rsid w:val="001815E5"/>
    <w:rsid w:val="00182678"/>
    <w:rsid w:val="00187952"/>
    <w:rsid w:val="001A6008"/>
    <w:rsid w:val="001A6DB2"/>
    <w:rsid w:val="001B1C02"/>
    <w:rsid w:val="001C1695"/>
    <w:rsid w:val="001C1BC4"/>
    <w:rsid w:val="001C6452"/>
    <w:rsid w:val="001D6B19"/>
    <w:rsid w:val="001E7D4D"/>
    <w:rsid w:val="001F2041"/>
    <w:rsid w:val="001F2B37"/>
    <w:rsid w:val="001F2FCF"/>
    <w:rsid w:val="002235CF"/>
    <w:rsid w:val="00227E2A"/>
    <w:rsid w:val="00233421"/>
    <w:rsid w:val="002357A0"/>
    <w:rsid w:val="00237C8E"/>
    <w:rsid w:val="00241010"/>
    <w:rsid w:val="00247214"/>
    <w:rsid w:val="00247D0E"/>
    <w:rsid w:val="00251D7B"/>
    <w:rsid w:val="00252ED1"/>
    <w:rsid w:val="00277AA7"/>
    <w:rsid w:val="00286DB4"/>
    <w:rsid w:val="002877F3"/>
    <w:rsid w:val="00294A0B"/>
    <w:rsid w:val="00297A12"/>
    <w:rsid w:val="002A57A9"/>
    <w:rsid w:val="002B5C7E"/>
    <w:rsid w:val="002C574D"/>
    <w:rsid w:val="002C74F4"/>
    <w:rsid w:val="002C7899"/>
    <w:rsid w:val="002C7D11"/>
    <w:rsid w:val="002D591D"/>
    <w:rsid w:val="002F1DCC"/>
    <w:rsid w:val="002F23A9"/>
    <w:rsid w:val="00300E91"/>
    <w:rsid w:val="00306CD7"/>
    <w:rsid w:val="00310F1E"/>
    <w:rsid w:val="00321200"/>
    <w:rsid w:val="00335B2E"/>
    <w:rsid w:val="00342B9A"/>
    <w:rsid w:val="00355F0C"/>
    <w:rsid w:val="0036507B"/>
    <w:rsid w:val="00376CBB"/>
    <w:rsid w:val="00386C21"/>
    <w:rsid w:val="0039236E"/>
    <w:rsid w:val="00396F60"/>
    <w:rsid w:val="003A44F3"/>
    <w:rsid w:val="003A539D"/>
    <w:rsid w:val="003B15D2"/>
    <w:rsid w:val="003B5A3A"/>
    <w:rsid w:val="003B651E"/>
    <w:rsid w:val="003B68FF"/>
    <w:rsid w:val="003D148E"/>
    <w:rsid w:val="003D1536"/>
    <w:rsid w:val="004029A7"/>
    <w:rsid w:val="00407CA9"/>
    <w:rsid w:val="00413119"/>
    <w:rsid w:val="00441FEF"/>
    <w:rsid w:val="0044225A"/>
    <w:rsid w:val="00444071"/>
    <w:rsid w:val="0045194D"/>
    <w:rsid w:val="004541ED"/>
    <w:rsid w:val="004564FA"/>
    <w:rsid w:val="00456857"/>
    <w:rsid w:val="0047343F"/>
    <w:rsid w:val="004A5B20"/>
    <w:rsid w:val="004A72AA"/>
    <w:rsid w:val="004B404D"/>
    <w:rsid w:val="004B528C"/>
    <w:rsid w:val="004C5B5F"/>
    <w:rsid w:val="004D1BD5"/>
    <w:rsid w:val="004D3C2F"/>
    <w:rsid w:val="004D56EB"/>
    <w:rsid w:val="004D74BD"/>
    <w:rsid w:val="004E7CA9"/>
    <w:rsid w:val="004E7D6A"/>
    <w:rsid w:val="00507D30"/>
    <w:rsid w:val="00512703"/>
    <w:rsid w:val="005166E0"/>
    <w:rsid w:val="00522ED5"/>
    <w:rsid w:val="00530137"/>
    <w:rsid w:val="00540BA3"/>
    <w:rsid w:val="00553475"/>
    <w:rsid w:val="00555E0E"/>
    <w:rsid w:val="005658FD"/>
    <w:rsid w:val="00567AE4"/>
    <w:rsid w:val="005704D0"/>
    <w:rsid w:val="0058463E"/>
    <w:rsid w:val="00586AC9"/>
    <w:rsid w:val="00587B87"/>
    <w:rsid w:val="005A171B"/>
    <w:rsid w:val="005A3D61"/>
    <w:rsid w:val="005B6A2B"/>
    <w:rsid w:val="005B70A9"/>
    <w:rsid w:val="005C2278"/>
    <w:rsid w:val="005D31AF"/>
    <w:rsid w:val="005F0420"/>
    <w:rsid w:val="005F41CE"/>
    <w:rsid w:val="005F7555"/>
    <w:rsid w:val="00620C87"/>
    <w:rsid w:val="00625581"/>
    <w:rsid w:val="00643362"/>
    <w:rsid w:val="00662610"/>
    <w:rsid w:val="0066666B"/>
    <w:rsid w:val="00670F7D"/>
    <w:rsid w:val="006740C0"/>
    <w:rsid w:val="00686726"/>
    <w:rsid w:val="0069494C"/>
    <w:rsid w:val="00697820"/>
    <w:rsid w:val="00697BF4"/>
    <w:rsid w:val="006B0F37"/>
    <w:rsid w:val="006C22B3"/>
    <w:rsid w:val="006C33B3"/>
    <w:rsid w:val="006E06DB"/>
    <w:rsid w:val="006E4C64"/>
    <w:rsid w:val="006E5793"/>
    <w:rsid w:val="006E6E64"/>
    <w:rsid w:val="006F5A92"/>
    <w:rsid w:val="006F6E48"/>
    <w:rsid w:val="00706F52"/>
    <w:rsid w:val="00711950"/>
    <w:rsid w:val="007221AC"/>
    <w:rsid w:val="00732EE7"/>
    <w:rsid w:val="007552C8"/>
    <w:rsid w:val="007624F1"/>
    <w:rsid w:val="00782086"/>
    <w:rsid w:val="00795A6A"/>
    <w:rsid w:val="007C7BAB"/>
    <w:rsid w:val="007D06C6"/>
    <w:rsid w:val="007D5CB2"/>
    <w:rsid w:val="007E2A7A"/>
    <w:rsid w:val="007F5314"/>
    <w:rsid w:val="007F5A9B"/>
    <w:rsid w:val="008024FE"/>
    <w:rsid w:val="00802AFD"/>
    <w:rsid w:val="00812AF4"/>
    <w:rsid w:val="0081303F"/>
    <w:rsid w:val="008201BB"/>
    <w:rsid w:val="00824A4D"/>
    <w:rsid w:val="0083263A"/>
    <w:rsid w:val="008368AA"/>
    <w:rsid w:val="0083738E"/>
    <w:rsid w:val="0084090B"/>
    <w:rsid w:val="00842067"/>
    <w:rsid w:val="008612BF"/>
    <w:rsid w:val="008616D5"/>
    <w:rsid w:val="0086185A"/>
    <w:rsid w:val="00865870"/>
    <w:rsid w:val="00874B6C"/>
    <w:rsid w:val="008764C7"/>
    <w:rsid w:val="008766D0"/>
    <w:rsid w:val="008A35C1"/>
    <w:rsid w:val="008A5EC9"/>
    <w:rsid w:val="008A69A2"/>
    <w:rsid w:val="008A790F"/>
    <w:rsid w:val="008C6642"/>
    <w:rsid w:val="008E43AD"/>
    <w:rsid w:val="008E5DEF"/>
    <w:rsid w:val="008E7785"/>
    <w:rsid w:val="00921753"/>
    <w:rsid w:val="00930790"/>
    <w:rsid w:val="009602C3"/>
    <w:rsid w:val="00960AF6"/>
    <w:rsid w:val="0097336B"/>
    <w:rsid w:val="00983835"/>
    <w:rsid w:val="009842AE"/>
    <w:rsid w:val="0098687F"/>
    <w:rsid w:val="009918DC"/>
    <w:rsid w:val="009B7E41"/>
    <w:rsid w:val="009E066B"/>
    <w:rsid w:val="009E1C37"/>
    <w:rsid w:val="009E1C74"/>
    <w:rsid w:val="009E5F20"/>
    <w:rsid w:val="009F1FE5"/>
    <w:rsid w:val="009F5AB1"/>
    <w:rsid w:val="00A03E2B"/>
    <w:rsid w:val="00A13787"/>
    <w:rsid w:val="00A17334"/>
    <w:rsid w:val="00A31981"/>
    <w:rsid w:val="00A342D2"/>
    <w:rsid w:val="00A35A39"/>
    <w:rsid w:val="00A50D48"/>
    <w:rsid w:val="00A570E1"/>
    <w:rsid w:val="00A64DE9"/>
    <w:rsid w:val="00A77C7C"/>
    <w:rsid w:val="00A87865"/>
    <w:rsid w:val="00A976FB"/>
    <w:rsid w:val="00AB0A9B"/>
    <w:rsid w:val="00AB23BA"/>
    <w:rsid w:val="00AB6A42"/>
    <w:rsid w:val="00AD2005"/>
    <w:rsid w:val="00AD3395"/>
    <w:rsid w:val="00AD5704"/>
    <w:rsid w:val="00B06510"/>
    <w:rsid w:val="00B14A2A"/>
    <w:rsid w:val="00B466B1"/>
    <w:rsid w:val="00B67130"/>
    <w:rsid w:val="00B83372"/>
    <w:rsid w:val="00B83D85"/>
    <w:rsid w:val="00B936E8"/>
    <w:rsid w:val="00B9629C"/>
    <w:rsid w:val="00BB32F2"/>
    <w:rsid w:val="00BD10E1"/>
    <w:rsid w:val="00BD2664"/>
    <w:rsid w:val="00BD63D1"/>
    <w:rsid w:val="00BD63F5"/>
    <w:rsid w:val="00BE0AF9"/>
    <w:rsid w:val="00BE30F6"/>
    <w:rsid w:val="00BE749B"/>
    <w:rsid w:val="00BF3CC4"/>
    <w:rsid w:val="00C01A7E"/>
    <w:rsid w:val="00C02A79"/>
    <w:rsid w:val="00C11911"/>
    <w:rsid w:val="00C172D3"/>
    <w:rsid w:val="00C2147C"/>
    <w:rsid w:val="00C25496"/>
    <w:rsid w:val="00C35625"/>
    <w:rsid w:val="00C363D5"/>
    <w:rsid w:val="00C415BB"/>
    <w:rsid w:val="00C42104"/>
    <w:rsid w:val="00C52643"/>
    <w:rsid w:val="00C5414F"/>
    <w:rsid w:val="00C54154"/>
    <w:rsid w:val="00C90CEA"/>
    <w:rsid w:val="00CA35FA"/>
    <w:rsid w:val="00CA449B"/>
    <w:rsid w:val="00CB04A7"/>
    <w:rsid w:val="00CB4428"/>
    <w:rsid w:val="00CC0399"/>
    <w:rsid w:val="00CC5741"/>
    <w:rsid w:val="00CF12E9"/>
    <w:rsid w:val="00CF2AE7"/>
    <w:rsid w:val="00D05C11"/>
    <w:rsid w:val="00D15F70"/>
    <w:rsid w:val="00D23A8E"/>
    <w:rsid w:val="00D373D4"/>
    <w:rsid w:val="00D421E0"/>
    <w:rsid w:val="00D43C27"/>
    <w:rsid w:val="00D5080E"/>
    <w:rsid w:val="00D516E3"/>
    <w:rsid w:val="00D65BF6"/>
    <w:rsid w:val="00D7168A"/>
    <w:rsid w:val="00D779FF"/>
    <w:rsid w:val="00D809EA"/>
    <w:rsid w:val="00D95EAE"/>
    <w:rsid w:val="00DB480A"/>
    <w:rsid w:val="00DC247C"/>
    <w:rsid w:val="00DC4247"/>
    <w:rsid w:val="00DD4F01"/>
    <w:rsid w:val="00DE302C"/>
    <w:rsid w:val="00E13795"/>
    <w:rsid w:val="00E16759"/>
    <w:rsid w:val="00E34F6C"/>
    <w:rsid w:val="00E5082A"/>
    <w:rsid w:val="00E51A96"/>
    <w:rsid w:val="00E77502"/>
    <w:rsid w:val="00E97B53"/>
    <w:rsid w:val="00EB5DE3"/>
    <w:rsid w:val="00ED4481"/>
    <w:rsid w:val="00EF1C92"/>
    <w:rsid w:val="00F13C38"/>
    <w:rsid w:val="00F15F12"/>
    <w:rsid w:val="00F17239"/>
    <w:rsid w:val="00F2173E"/>
    <w:rsid w:val="00F2289A"/>
    <w:rsid w:val="00F2593B"/>
    <w:rsid w:val="00F260CE"/>
    <w:rsid w:val="00F3012F"/>
    <w:rsid w:val="00F32471"/>
    <w:rsid w:val="00F50A85"/>
    <w:rsid w:val="00F51780"/>
    <w:rsid w:val="00F52DE5"/>
    <w:rsid w:val="00F64130"/>
    <w:rsid w:val="00F7560E"/>
    <w:rsid w:val="00F767DB"/>
    <w:rsid w:val="00F950C8"/>
    <w:rsid w:val="00FA1E43"/>
    <w:rsid w:val="00FD6BC8"/>
    <w:rsid w:val="00FE0012"/>
    <w:rsid w:val="00FE024E"/>
    <w:rsid w:val="00FF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0FD2FF"/>
  <w15:chartTrackingRefBased/>
  <w15:docId w15:val="{90682D69-2D67-234E-BE9D-F5D231A44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5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5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5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5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5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5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5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5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5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5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5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5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5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5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5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5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5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5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5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5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5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5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5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5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5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5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53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11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879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952"/>
  </w:style>
  <w:style w:type="character" w:styleId="PageNumber">
    <w:name w:val="page number"/>
    <w:basedOn w:val="DefaultParagraphFont"/>
    <w:uiPriority w:val="99"/>
    <w:semiHidden/>
    <w:unhideWhenUsed/>
    <w:rsid w:val="00187952"/>
  </w:style>
  <w:style w:type="paragraph" w:styleId="Header">
    <w:name w:val="header"/>
    <w:basedOn w:val="Normal"/>
    <w:link w:val="HeaderChar"/>
    <w:uiPriority w:val="99"/>
    <w:unhideWhenUsed/>
    <w:rsid w:val="001879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Hsuan Wang</dc:creator>
  <cp:keywords/>
  <dc:description/>
  <cp:lastModifiedBy>Yi Hsuan Wang</cp:lastModifiedBy>
  <cp:revision>3</cp:revision>
  <dcterms:created xsi:type="dcterms:W3CDTF">2025-10-28T02:54:00Z</dcterms:created>
  <dcterms:modified xsi:type="dcterms:W3CDTF">2025-10-28T02:54:00Z</dcterms:modified>
</cp:coreProperties>
</file>